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F70B4" w14:textId="77777777" w:rsidR="00A31AE4" w:rsidRDefault="00420CB9">
      <w:r>
        <w:t xml:space="preserve">KDDM study Endline Analysis </w:t>
      </w:r>
    </w:p>
    <w:p w14:paraId="7ECEADD4" w14:textId="28683060" w:rsidR="00420CB9" w:rsidRDefault="00420CB9">
      <w:r>
        <w:t>Coding framework for qualitative data</w:t>
      </w:r>
    </w:p>
    <w:p w14:paraId="59EFA3E9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 xml:space="preserve">Demography (of participants) </w:t>
      </w:r>
    </w:p>
    <w:p w14:paraId="59701243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Identifier </w:t>
      </w:r>
    </w:p>
    <w:p w14:paraId="3B796E67" w14:textId="77777777" w:rsidR="00420CB9" w:rsidRDefault="00420CB9" w:rsidP="006404D7">
      <w:pPr>
        <w:pStyle w:val="ListParagraph"/>
        <w:numPr>
          <w:ilvl w:val="0"/>
          <w:numId w:val="2"/>
        </w:numPr>
      </w:pPr>
      <w:r>
        <w:t>Date of interview</w:t>
      </w:r>
    </w:p>
    <w:p w14:paraId="3C8D4BFF" w14:textId="77777777" w:rsidR="006404D7" w:rsidRDefault="006404D7" w:rsidP="00420CB9">
      <w:pPr>
        <w:pStyle w:val="ListParagraph"/>
        <w:numPr>
          <w:ilvl w:val="0"/>
          <w:numId w:val="2"/>
        </w:numPr>
      </w:pPr>
      <w:r>
        <w:t>Age</w:t>
      </w:r>
    </w:p>
    <w:p w14:paraId="13A942AB" w14:textId="77777777" w:rsidR="006404D7" w:rsidRDefault="006404D7" w:rsidP="00420CB9">
      <w:pPr>
        <w:pStyle w:val="ListParagraph"/>
        <w:numPr>
          <w:ilvl w:val="0"/>
          <w:numId w:val="2"/>
        </w:numPr>
      </w:pPr>
      <w:r>
        <w:t>Sex</w:t>
      </w:r>
    </w:p>
    <w:p w14:paraId="5F6F431B" w14:textId="77777777" w:rsidR="00420CB9" w:rsidRDefault="00420CB9" w:rsidP="00420CB9">
      <w:pPr>
        <w:pStyle w:val="ListParagraph"/>
        <w:numPr>
          <w:ilvl w:val="0"/>
          <w:numId w:val="2"/>
        </w:numPr>
      </w:pPr>
      <w:r>
        <w:t xml:space="preserve">Profession / job role </w:t>
      </w:r>
    </w:p>
    <w:p w14:paraId="4A6E4A5C" w14:textId="77777777" w:rsidR="00420CB9" w:rsidRDefault="006404D7" w:rsidP="00420CB9">
      <w:pPr>
        <w:pStyle w:val="ListParagraph"/>
        <w:numPr>
          <w:ilvl w:val="0"/>
          <w:numId w:val="2"/>
        </w:numPr>
      </w:pPr>
      <w:r>
        <w:t xml:space="preserve">Longevity of service </w:t>
      </w:r>
    </w:p>
    <w:p w14:paraId="04278650" w14:textId="77777777" w:rsidR="006404D7" w:rsidRDefault="006404D7" w:rsidP="00420CB9">
      <w:pPr>
        <w:pStyle w:val="ListParagraph"/>
        <w:numPr>
          <w:ilvl w:val="0"/>
          <w:numId w:val="2"/>
        </w:numPr>
      </w:pPr>
      <w:r>
        <w:t xml:space="preserve">Residence </w:t>
      </w:r>
    </w:p>
    <w:p w14:paraId="7B586B33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 xml:space="preserve">Experience working with people living with chronic health conditions </w:t>
      </w:r>
    </w:p>
    <w:p w14:paraId="0A156FF4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>Experience with people with skin NTDs</w:t>
      </w:r>
    </w:p>
    <w:p w14:paraId="737490D2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Experience with people with other chronic health conditions </w:t>
      </w:r>
    </w:p>
    <w:p w14:paraId="59E4B66F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>Challenges faced by people affected by skin NTDs</w:t>
      </w:r>
    </w:p>
    <w:p w14:paraId="36379AC3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>Stigma</w:t>
      </w:r>
    </w:p>
    <w:p w14:paraId="0E390DE6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Isolation </w:t>
      </w:r>
    </w:p>
    <w:p w14:paraId="3DD6E8FA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Lack of community integration </w:t>
      </w:r>
    </w:p>
    <w:p w14:paraId="78B4900A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Addiction problems </w:t>
      </w:r>
    </w:p>
    <w:p w14:paraId="4206CBF0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>Lack of sources of revenue</w:t>
      </w:r>
    </w:p>
    <w:p w14:paraId="57ECCE40" w14:textId="794F050F" w:rsidR="007D2688" w:rsidRDefault="007D2688" w:rsidP="006404D7">
      <w:pPr>
        <w:pStyle w:val="ListParagraph"/>
        <w:numPr>
          <w:ilvl w:val="0"/>
          <w:numId w:val="2"/>
        </w:numPr>
      </w:pPr>
      <w:r>
        <w:t>Dependence on other people for daily living</w:t>
      </w:r>
    </w:p>
    <w:p w14:paraId="1A196544" w14:textId="1340AB62" w:rsidR="00742F4F" w:rsidRDefault="00742F4F" w:rsidP="006404D7">
      <w:pPr>
        <w:pStyle w:val="ListParagraph"/>
        <w:numPr>
          <w:ilvl w:val="0"/>
          <w:numId w:val="2"/>
        </w:numPr>
      </w:pPr>
      <w:r>
        <w:t xml:space="preserve">Discrimination by family members </w:t>
      </w:r>
    </w:p>
    <w:p w14:paraId="7610F4E7" w14:textId="34DE4C9D" w:rsidR="00742F4F" w:rsidRDefault="00742F4F" w:rsidP="00742F4F">
      <w:pPr>
        <w:pStyle w:val="ListParagraph"/>
        <w:numPr>
          <w:ilvl w:val="0"/>
          <w:numId w:val="2"/>
        </w:numPr>
      </w:pPr>
      <w:r>
        <w:t xml:space="preserve">Called derogatory names by family members and community </w:t>
      </w:r>
    </w:p>
    <w:p w14:paraId="2E59FC71" w14:textId="293C2C3C" w:rsidR="00742F4F" w:rsidRDefault="00742F4F" w:rsidP="00742F4F">
      <w:pPr>
        <w:pStyle w:val="ListParagraph"/>
        <w:numPr>
          <w:ilvl w:val="0"/>
          <w:numId w:val="2"/>
        </w:numPr>
      </w:pPr>
      <w:r>
        <w:t xml:space="preserve">Persistent pain and discomfort </w:t>
      </w:r>
    </w:p>
    <w:p w14:paraId="4D82CAE0" w14:textId="5F24DD19" w:rsidR="00742F4F" w:rsidRDefault="00742F4F" w:rsidP="00742F4F">
      <w:pPr>
        <w:pStyle w:val="ListParagraph"/>
        <w:numPr>
          <w:ilvl w:val="0"/>
          <w:numId w:val="2"/>
        </w:numPr>
      </w:pPr>
      <w:r>
        <w:t>Loss of li</w:t>
      </w:r>
      <w:r w:rsidR="0038691B">
        <w:t xml:space="preserve">velihoods </w:t>
      </w:r>
    </w:p>
    <w:p w14:paraId="36B95733" w14:textId="77777777" w:rsidR="0038691B" w:rsidRDefault="0038691B" w:rsidP="00742F4F">
      <w:pPr>
        <w:pStyle w:val="ListParagraph"/>
        <w:numPr>
          <w:ilvl w:val="0"/>
          <w:numId w:val="2"/>
        </w:numPr>
      </w:pPr>
    </w:p>
    <w:p w14:paraId="19CA9D37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>Challenges faced by participants to support people affected by skin NTDs</w:t>
      </w:r>
    </w:p>
    <w:p w14:paraId="0CFE1775" w14:textId="77777777" w:rsidR="006404D7" w:rsidRDefault="00013197" w:rsidP="006404D7">
      <w:pPr>
        <w:pStyle w:val="ListParagraph"/>
        <w:numPr>
          <w:ilvl w:val="0"/>
          <w:numId w:val="2"/>
        </w:numPr>
      </w:pPr>
      <w:r>
        <w:t>Long-distance</w:t>
      </w:r>
      <w:r w:rsidR="006404D7">
        <w:t xml:space="preserve"> travel to </w:t>
      </w:r>
      <w:r>
        <w:t>hard-to-reach</w:t>
      </w:r>
      <w:r w:rsidR="006404D7">
        <w:t xml:space="preserve"> areas where people affected live </w:t>
      </w:r>
    </w:p>
    <w:p w14:paraId="0AD69A21" w14:textId="77777777" w:rsidR="006404D7" w:rsidRDefault="006404D7" w:rsidP="006404D7">
      <w:pPr>
        <w:pStyle w:val="ListParagraph"/>
        <w:numPr>
          <w:ilvl w:val="0"/>
          <w:numId w:val="2"/>
        </w:numPr>
      </w:pPr>
    </w:p>
    <w:p w14:paraId="65E3A76C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>Participants’ involvement in the design and development of the MH intervention</w:t>
      </w:r>
    </w:p>
    <w:p w14:paraId="699AC65B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Active participation in meetings </w:t>
      </w:r>
    </w:p>
    <w:p w14:paraId="71B86F04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Engagement with </w:t>
      </w:r>
      <w:r w:rsidR="00013197">
        <w:t xml:space="preserve">the </w:t>
      </w:r>
      <w:r>
        <w:t xml:space="preserve">community advisory board </w:t>
      </w:r>
    </w:p>
    <w:p w14:paraId="4B87E41D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>Participants’ contribution to the design and development of the MH intervention</w:t>
      </w:r>
    </w:p>
    <w:p w14:paraId="37470986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Input ideas during meetings and workshops from personal experience </w:t>
      </w:r>
    </w:p>
    <w:p w14:paraId="3B451D1E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 xml:space="preserve">Participants’ contribution to the implementation of the MH intervention </w:t>
      </w:r>
    </w:p>
    <w:p w14:paraId="657ACDA8" w14:textId="77777777" w:rsidR="006404D7" w:rsidRDefault="006404D7" w:rsidP="006404D7">
      <w:pPr>
        <w:pStyle w:val="ListParagraph"/>
        <w:numPr>
          <w:ilvl w:val="0"/>
          <w:numId w:val="2"/>
        </w:numPr>
      </w:pPr>
    </w:p>
    <w:p w14:paraId="333083FE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 xml:space="preserve">Most important/interesting aspects of the intervention </w:t>
      </w:r>
    </w:p>
    <w:p w14:paraId="67447892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The photo dissemination workshop </w:t>
      </w:r>
    </w:p>
    <w:p w14:paraId="48D255F3" w14:textId="77777777" w:rsidR="006404D7" w:rsidRDefault="006404D7" w:rsidP="006404D7">
      <w:pPr>
        <w:pStyle w:val="ListParagraph"/>
        <w:numPr>
          <w:ilvl w:val="1"/>
          <w:numId w:val="2"/>
        </w:numPr>
      </w:pPr>
      <w:r>
        <w:t xml:space="preserve">Inclusivity </w:t>
      </w:r>
    </w:p>
    <w:p w14:paraId="48382E1C" w14:textId="77777777" w:rsidR="006404D7" w:rsidRDefault="006404D7" w:rsidP="006404D7">
      <w:pPr>
        <w:pStyle w:val="ListParagraph"/>
        <w:numPr>
          <w:ilvl w:val="1"/>
          <w:numId w:val="2"/>
        </w:numPr>
      </w:pPr>
      <w:r>
        <w:t xml:space="preserve">Freedom of speech </w:t>
      </w:r>
    </w:p>
    <w:p w14:paraId="2E4DB20D" w14:textId="77777777" w:rsidR="006404D7" w:rsidRDefault="006404D7" w:rsidP="006404D7">
      <w:pPr>
        <w:pStyle w:val="ListParagraph"/>
        <w:numPr>
          <w:ilvl w:val="1"/>
          <w:numId w:val="2"/>
        </w:numPr>
      </w:pPr>
      <w:r>
        <w:t xml:space="preserve">PV participants explaining their photos and expressing their feelings through their photos </w:t>
      </w:r>
    </w:p>
    <w:p w14:paraId="75B47A4E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The intervention development </w:t>
      </w:r>
    </w:p>
    <w:p w14:paraId="27C4FD85" w14:textId="77777777" w:rsidR="006404D7" w:rsidRDefault="006404D7" w:rsidP="006404D7">
      <w:pPr>
        <w:pStyle w:val="ListParagraph"/>
        <w:numPr>
          <w:ilvl w:val="0"/>
          <w:numId w:val="2"/>
        </w:numPr>
      </w:pPr>
      <w:r>
        <w:t xml:space="preserve">The implementation </w:t>
      </w:r>
      <w:r w:rsidR="00013197">
        <w:t>processes</w:t>
      </w:r>
      <w:r>
        <w:t xml:space="preserve"> </w:t>
      </w:r>
    </w:p>
    <w:p w14:paraId="4B3EA278" w14:textId="77777777" w:rsidR="009735E3" w:rsidRDefault="009735E3" w:rsidP="009735E3">
      <w:pPr>
        <w:pStyle w:val="ListParagraph"/>
        <w:numPr>
          <w:ilvl w:val="1"/>
          <w:numId w:val="2"/>
        </w:numPr>
      </w:pPr>
      <w:r>
        <w:t xml:space="preserve">Follow-up of people affected in their communities </w:t>
      </w:r>
    </w:p>
    <w:p w14:paraId="3CEBB68D" w14:textId="77777777" w:rsidR="00420CB9" w:rsidRDefault="00420CB9" w:rsidP="00420CB9">
      <w:pPr>
        <w:pStyle w:val="ListParagraph"/>
        <w:numPr>
          <w:ilvl w:val="0"/>
          <w:numId w:val="1"/>
        </w:numPr>
      </w:pPr>
      <w:r>
        <w:t>Actors involved in the design</w:t>
      </w:r>
      <w:r w:rsidR="00013197">
        <w:t xml:space="preserve"> and</w:t>
      </w:r>
      <w:r>
        <w:t xml:space="preserve"> development of the</w:t>
      </w:r>
      <w:r w:rsidR="00013197">
        <w:t xml:space="preserve"> MH</w:t>
      </w:r>
      <w:r>
        <w:t xml:space="preserve"> intervention </w:t>
      </w:r>
    </w:p>
    <w:p w14:paraId="39C71AB6" w14:textId="77777777" w:rsidR="00013197" w:rsidRDefault="00013197" w:rsidP="00013197">
      <w:pPr>
        <w:pStyle w:val="ListParagraph"/>
        <w:numPr>
          <w:ilvl w:val="0"/>
          <w:numId w:val="2"/>
        </w:numPr>
      </w:pPr>
      <w:r>
        <w:t xml:space="preserve">Attribution of actors </w:t>
      </w:r>
    </w:p>
    <w:p w14:paraId="265889A4" w14:textId="77777777" w:rsidR="00013197" w:rsidRDefault="009735E3" w:rsidP="00013197">
      <w:pPr>
        <w:pStyle w:val="ListParagraph"/>
        <w:numPr>
          <w:ilvl w:val="1"/>
          <w:numId w:val="2"/>
        </w:numPr>
      </w:pPr>
      <w:r>
        <w:t>People living with skin NTDs</w:t>
      </w:r>
    </w:p>
    <w:p w14:paraId="2DA52408" w14:textId="77777777" w:rsidR="00013197" w:rsidRDefault="009735E3" w:rsidP="00013197">
      <w:pPr>
        <w:pStyle w:val="ListParagraph"/>
        <w:numPr>
          <w:ilvl w:val="1"/>
          <w:numId w:val="2"/>
        </w:numPr>
      </w:pPr>
      <w:r>
        <w:lastRenderedPageBreak/>
        <w:t xml:space="preserve">Health workers </w:t>
      </w:r>
    </w:p>
    <w:p w14:paraId="33641D60" w14:textId="77777777" w:rsidR="00013197" w:rsidRDefault="009735E3" w:rsidP="00013197">
      <w:pPr>
        <w:pStyle w:val="ListParagraph"/>
        <w:numPr>
          <w:ilvl w:val="1"/>
          <w:numId w:val="2"/>
        </w:numPr>
      </w:pPr>
      <w:r>
        <w:t xml:space="preserve">Community leaders </w:t>
      </w:r>
    </w:p>
    <w:p w14:paraId="22C7B6E1" w14:textId="77777777" w:rsidR="00013197" w:rsidRDefault="009735E3" w:rsidP="00013197">
      <w:pPr>
        <w:pStyle w:val="ListParagraph"/>
        <w:numPr>
          <w:ilvl w:val="1"/>
          <w:numId w:val="2"/>
        </w:numPr>
      </w:pPr>
      <w:r>
        <w:t>Community relays</w:t>
      </w:r>
    </w:p>
    <w:p w14:paraId="62BFA8C2" w14:textId="77777777" w:rsidR="00013197" w:rsidRDefault="009735E3" w:rsidP="00013197">
      <w:pPr>
        <w:pStyle w:val="ListParagraph"/>
        <w:numPr>
          <w:ilvl w:val="1"/>
          <w:numId w:val="2"/>
        </w:numPr>
      </w:pPr>
      <w:r>
        <w:t xml:space="preserve">Faith based healers </w:t>
      </w:r>
    </w:p>
    <w:p w14:paraId="6DB9FE34" w14:textId="77777777" w:rsidR="009735E3" w:rsidRDefault="00013197" w:rsidP="00013197">
      <w:pPr>
        <w:pStyle w:val="ListParagraph"/>
        <w:numPr>
          <w:ilvl w:val="1"/>
          <w:numId w:val="2"/>
        </w:numPr>
      </w:pPr>
      <w:r>
        <w:t xml:space="preserve">Political and administrative authorities </w:t>
      </w:r>
    </w:p>
    <w:p w14:paraId="135A0808" w14:textId="77777777" w:rsidR="00013197" w:rsidRDefault="00013197" w:rsidP="009735E3">
      <w:pPr>
        <w:pStyle w:val="ListParagraph"/>
        <w:numPr>
          <w:ilvl w:val="0"/>
          <w:numId w:val="2"/>
        </w:numPr>
      </w:pPr>
      <w:r>
        <w:t xml:space="preserve">Recruitment of actors </w:t>
      </w:r>
    </w:p>
    <w:p w14:paraId="7FF2C72F" w14:textId="77777777" w:rsidR="00013197" w:rsidRDefault="00013197" w:rsidP="00013197">
      <w:pPr>
        <w:pStyle w:val="ListParagraph"/>
        <w:numPr>
          <w:ilvl w:val="1"/>
          <w:numId w:val="2"/>
        </w:numPr>
      </w:pPr>
      <w:r>
        <w:t xml:space="preserve">Random selection from the community </w:t>
      </w:r>
    </w:p>
    <w:p w14:paraId="1FD063B1" w14:textId="77777777" w:rsidR="00013197" w:rsidRDefault="00013197" w:rsidP="00013197">
      <w:pPr>
        <w:pStyle w:val="ListParagraph"/>
        <w:numPr>
          <w:ilvl w:val="1"/>
          <w:numId w:val="2"/>
        </w:numPr>
      </w:pPr>
      <w:r>
        <w:t xml:space="preserve">Able to convey learnings to the community </w:t>
      </w:r>
    </w:p>
    <w:p w14:paraId="188D3C78" w14:textId="25C6D13E" w:rsidR="00013197" w:rsidRDefault="007D2688" w:rsidP="009735E3">
      <w:pPr>
        <w:pStyle w:val="ListParagraph"/>
        <w:numPr>
          <w:ilvl w:val="0"/>
          <w:numId w:val="2"/>
        </w:numPr>
      </w:pPr>
      <w:r>
        <w:t>Strengthening collaboration with actors</w:t>
      </w:r>
    </w:p>
    <w:p w14:paraId="16532E9B" w14:textId="3352B30F" w:rsidR="007D2688" w:rsidRDefault="007D2688" w:rsidP="007D2688">
      <w:pPr>
        <w:pStyle w:val="ListParagraph"/>
        <w:numPr>
          <w:ilvl w:val="1"/>
          <w:numId w:val="2"/>
        </w:numPr>
      </w:pPr>
      <w:r>
        <w:t xml:space="preserve">All-inclusive approach </w:t>
      </w:r>
    </w:p>
    <w:p w14:paraId="7D557FC9" w14:textId="77777777" w:rsidR="009735E3" w:rsidRDefault="009735E3" w:rsidP="00420CB9">
      <w:pPr>
        <w:pStyle w:val="ListParagraph"/>
        <w:numPr>
          <w:ilvl w:val="0"/>
          <w:numId w:val="1"/>
        </w:numPr>
      </w:pPr>
      <w:r>
        <w:t>What</w:t>
      </w:r>
      <w:r w:rsidR="00D432B8">
        <w:t xml:space="preserve"> worked well during the design and development of the MH intervention </w:t>
      </w:r>
    </w:p>
    <w:p w14:paraId="19C3D48D" w14:textId="51F771E6" w:rsidR="00D432B8" w:rsidRDefault="00D432B8" w:rsidP="00D432B8">
      <w:pPr>
        <w:pStyle w:val="ListParagraph"/>
        <w:numPr>
          <w:ilvl w:val="0"/>
          <w:numId w:val="2"/>
        </w:numPr>
      </w:pPr>
      <w:r>
        <w:t xml:space="preserve">The meetings </w:t>
      </w:r>
    </w:p>
    <w:p w14:paraId="5B5D2AF9" w14:textId="22C20D3B" w:rsidR="00D432B8" w:rsidRDefault="00D432B8" w:rsidP="00D432B8">
      <w:pPr>
        <w:pStyle w:val="ListParagraph"/>
        <w:numPr>
          <w:ilvl w:val="0"/>
          <w:numId w:val="2"/>
        </w:numPr>
      </w:pPr>
      <w:r>
        <w:t xml:space="preserve">Follow up on the plans agreed on during the meetings </w:t>
      </w:r>
    </w:p>
    <w:p w14:paraId="54144B10" w14:textId="77777777" w:rsidR="00D432B8" w:rsidRDefault="00D432B8" w:rsidP="00420CB9">
      <w:pPr>
        <w:pStyle w:val="ListParagraph"/>
        <w:numPr>
          <w:ilvl w:val="0"/>
          <w:numId w:val="1"/>
        </w:numPr>
      </w:pPr>
      <w:r>
        <w:t xml:space="preserve">Challenges faced in the design and development of the intervention </w:t>
      </w:r>
    </w:p>
    <w:p w14:paraId="5FF26FD7" w14:textId="77777777" w:rsidR="007D2688" w:rsidRDefault="007D2688" w:rsidP="00420CB9">
      <w:pPr>
        <w:pStyle w:val="ListParagraph"/>
        <w:numPr>
          <w:ilvl w:val="0"/>
          <w:numId w:val="1"/>
        </w:numPr>
      </w:pPr>
      <w:r>
        <w:t xml:space="preserve">How MH intervention was organized and why </w:t>
      </w:r>
    </w:p>
    <w:p w14:paraId="4F1CD7FB" w14:textId="1685F301" w:rsidR="007D2688" w:rsidRDefault="007D2688" w:rsidP="00420CB9">
      <w:pPr>
        <w:pStyle w:val="ListParagraph"/>
        <w:numPr>
          <w:ilvl w:val="0"/>
          <w:numId w:val="1"/>
        </w:numPr>
      </w:pPr>
      <w:r>
        <w:t xml:space="preserve">Effectiveness of the MH intervention </w:t>
      </w:r>
    </w:p>
    <w:p w14:paraId="38C8BC75" w14:textId="5C8BF7B3" w:rsidR="007D2688" w:rsidRDefault="00BB04C7" w:rsidP="007D2688">
      <w:pPr>
        <w:pStyle w:val="ListParagraph"/>
        <w:numPr>
          <w:ilvl w:val="0"/>
          <w:numId w:val="2"/>
        </w:numPr>
      </w:pPr>
      <w:r>
        <w:t>Counselling</w:t>
      </w:r>
    </w:p>
    <w:p w14:paraId="0F6E99CD" w14:textId="16C03267" w:rsidR="00BB04C7" w:rsidRDefault="00BB04C7" w:rsidP="007D2688">
      <w:pPr>
        <w:pStyle w:val="ListParagraph"/>
        <w:numPr>
          <w:ilvl w:val="0"/>
          <w:numId w:val="2"/>
        </w:numPr>
      </w:pPr>
      <w:r>
        <w:t xml:space="preserve">Selfcare training and provision of selfcare kits </w:t>
      </w:r>
    </w:p>
    <w:p w14:paraId="29908732" w14:textId="36958AB4" w:rsidR="00D432B8" w:rsidRDefault="007D2688" w:rsidP="00420CB9">
      <w:pPr>
        <w:pStyle w:val="ListParagraph"/>
        <w:numPr>
          <w:ilvl w:val="0"/>
          <w:numId w:val="1"/>
        </w:numPr>
      </w:pPr>
      <w:r>
        <w:t xml:space="preserve">Focus of the MH intervention  </w:t>
      </w:r>
    </w:p>
    <w:p w14:paraId="6A4FB70E" w14:textId="4652EBCE" w:rsidR="007D2688" w:rsidRDefault="007D2688" w:rsidP="007D2688">
      <w:pPr>
        <w:pStyle w:val="ListParagraph"/>
        <w:numPr>
          <w:ilvl w:val="0"/>
          <w:numId w:val="2"/>
        </w:numPr>
      </w:pPr>
      <w:r>
        <w:t xml:space="preserve">Mental illness </w:t>
      </w:r>
    </w:p>
    <w:p w14:paraId="3D0301B9" w14:textId="35C10B48" w:rsidR="007D2688" w:rsidRDefault="007D2688" w:rsidP="007D2688">
      <w:pPr>
        <w:pStyle w:val="ListParagraph"/>
        <w:numPr>
          <w:ilvl w:val="0"/>
          <w:numId w:val="2"/>
        </w:numPr>
      </w:pPr>
      <w:r>
        <w:t xml:space="preserve">Mental health </w:t>
      </w:r>
    </w:p>
    <w:p w14:paraId="6210D4CD" w14:textId="287FCD23" w:rsidR="007D2688" w:rsidRDefault="007D2688" w:rsidP="007D2688">
      <w:pPr>
        <w:pStyle w:val="ListParagraph"/>
        <w:numPr>
          <w:ilvl w:val="0"/>
          <w:numId w:val="2"/>
        </w:numPr>
      </w:pPr>
      <w:r>
        <w:t xml:space="preserve">NTDs </w:t>
      </w:r>
    </w:p>
    <w:p w14:paraId="381B7B99" w14:textId="77777777" w:rsidR="007D2688" w:rsidRDefault="007D2688" w:rsidP="007D2688">
      <w:pPr>
        <w:pStyle w:val="ListParagraph"/>
        <w:numPr>
          <w:ilvl w:val="0"/>
          <w:numId w:val="2"/>
        </w:numPr>
      </w:pPr>
    </w:p>
    <w:p w14:paraId="357C7C0B" w14:textId="00538BC9" w:rsidR="007D2688" w:rsidRDefault="007D2688" w:rsidP="00420CB9">
      <w:pPr>
        <w:pStyle w:val="ListParagraph"/>
        <w:numPr>
          <w:ilvl w:val="0"/>
          <w:numId w:val="1"/>
        </w:numPr>
      </w:pPr>
      <w:r>
        <w:t>Needs for people affected by skin NTDs identified during the intervention</w:t>
      </w:r>
    </w:p>
    <w:p w14:paraId="616251EA" w14:textId="0EF5E4A0" w:rsidR="007D2688" w:rsidRDefault="007D2688" w:rsidP="007D2688">
      <w:pPr>
        <w:pStyle w:val="ListParagraph"/>
        <w:numPr>
          <w:ilvl w:val="0"/>
          <w:numId w:val="2"/>
        </w:numPr>
      </w:pPr>
      <w:r>
        <w:t xml:space="preserve">Care needs </w:t>
      </w:r>
    </w:p>
    <w:p w14:paraId="4D32867F" w14:textId="57081AD6" w:rsidR="007D2688" w:rsidRDefault="007D2688" w:rsidP="007D2688">
      <w:pPr>
        <w:pStyle w:val="ListParagraph"/>
        <w:numPr>
          <w:ilvl w:val="0"/>
          <w:numId w:val="2"/>
        </w:numPr>
      </w:pPr>
      <w:r>
        <w:t xml:space="preserve">Wellbeing needs </w:t>
      </w:r>
    </w:p>
    <w:p w14:paraId="76AA227C" w14:textId="11E7A38E" w:rsidR="007D2688" w:rsidRDefault="007D2688" w:rsidP="00420CB9">
      <w:pPr>
        <w:pStyle w:val="ListParagraph"/>
        <w:numPr>
          <w:ilvl w:val="0"/>
          <w:numId w:val="1"/>
        </w:numPr>
      </w:pPr>
      <w:r>
        <w:t xml:space="preserve">How needs were identified </w:t>
      </w:r>
    </w:p>
    <w:p w14:paraId="6EBD67FD" w14:textId="510F3A79" w:rsidR="00EE5947" w:rsidRDefault="00EE5947" w:rsidP="00EE5947">
      <w:pPr>
        <w:pStyle w:val="ListParagraph"/>
        <w:numPr>
          <w:ilvl w:val="0"/>
          <w:numId w:val="2"/>
        </w:numPr>
      </w:pPr>
      <w:r>
        <w:t xml:space="preserve">During workshop discussions </w:t>
      </w:r>
    </w:p>
    <w:p w14:paraId="39B402EB" w14:textId="77777777" w:rsidR="00EE5947" w:rsidRDefault="00EE5947" w:rsidP="00EE5947">
      <w:pPr>
        <w:pStyle w:val="ListParagraph"/>
        <w:numPr>
          <w:ilvl w:val="0"/>
          <w:numId w:val="2"/>
        </w:numPr>
      </w:pPr>
    </w:p>
    <w:p w14:paraId="3399E20F" w14:textId="35C3290C" w:rsidR="007D2688" w:rsidRDefault="007D2688" w:rsidP="00420CB9">
      <w:pPr>
        <w:pStyle w:val="ListParagraph"/>
        <w:numPr>
          <w:ilvl w:val="0"/>
          <w:numId w:val="1"/>
        </w:numPr>
      </w:pPr>
      <w:r>
        <w:t xml:space="preserve">What went well during the implementation of the MH intervention </w:t>
      </w:r>
    </w:p>
    <w:p w14:paraId="67D8966C" w14:textId="3DB139B1" w:rsidR="00881379" w:rsidRDefault="00881379" w:rsidP="00881379">
      <w:pPr>
        <w:pStyle w:val="ListParagraph"/>
        <w:numPr>
          <w:ilvl w:val="0"/>
          <w:numId w:val="2"/>
        </w:numPr>
      </w:pPr>
      <w:r>
        <w:t xml:space="preserve">Follow up of people affected by skin NTDs </w:t>
      </w:r>
    </w:p>
    <w:p w14:paraId="1EBE190C" w14:textId="5F5F321A" w:rsidR="00881379" w:rsidRDefault="00881379" w:rsidP="00881379">
      <w:pPr>
        <w:pStyle w:val="ListParagraph"/>
        <w:numPr>
          <w:ilvl w:val="0"/>
          <w:numId w:val="2"/>
        </w:numPr>
      </w:pPr>
      <w:r>
        <w:t>The soap making process</w:t>
      </w:r>
    </w:p>
    <w:p w14:paraId="245121F8" w14:textId="329FED9C" w:rsidR="00BB04C7" w:rsidRDefault="00BB04C7" w:rsidP="00881379">
      <w:pPr>
        <w:pStyle w:val="ListParagraph"/>
        <w:numPr>
          <w:ilvl w:val="0"/>
          <w:numId w:val="2"/>
        </w:numPr>
      </w:pPr>
      <w:r>
        <w:t>The friendly approach of the selfcare training sessions</w:t>
      </w:r>
    </w:p>
    <w:p w14:paraId="1E8FE5A8" w14:textId="74B36DA5" w:rsidR="00C419B0" w:rsidRDefault="00C419B0" w:rsidP="00881379">
      <w:pPr>
        <w:pStyle w:val="ListParagraph"/>
        <w:numPr>
          <w:ilvl w:val="0"/>
          <w:numId w:val="2"/>
        </w:numPr>
      </w:pPr>
      <w:r>
        <w:t>Counselling sessions on courage and communication during peer-support group meetings</w:t>
      </w:r>
    </w:p>
    <w:p w14:paraId="7AFE9E10" w14:textId="42994517" w:rsidR="007D2688" w:rsidRDefault="007D2688" w:rsidP="00420CB9">
      <w:pPr>
        <w:pStyle w:val="ListParagraph"/>
        <w:numPr>
          <w:ilvl w:val="0"/>
          <w:numId w:val="1"/>
        </w:numPr>
      </w:pPr>
      <w:r>
        <w:t xml:space="preserve">Challenges faced </w:t>
      </w:r>
      <w:r w:rsidR="00EE5947">
        <w:t xml:space="preserve">in the implementation of the MH intervention </w:t>
      </w:r>
    </w:p>
    <w:p w14:paraId="666B6D74" w14:textId="7FD84C97" w:rsidR="00881379" w:rsidRDefault="00881379" w:rsidP="00881379">
      <w:pPr>
        <w:pStyle w:val="ListParagraph"/>
        <w:numPr>
          <w:ilvl w:val="0"/>
          <w:numId w:val="2"/>
        </w:numPr>
      </w:pPr>
      <w:r>
        <w:t xml:space="preserve">One type of seed was supplied, and supplied late for the season </w:t>
      </w:r>
    </w:p>
    <w:p w14:paraId="0549609D" w14:textId="7A4C6A76" w:rsidR="00881379" w:rsidRDefault="00881379" w:rsidP="00881379">
      <w:pPr>
        <w:pStyle w:val="ListParagraph"/>
        <w:numPr>
          <w:ilvl w:val="0"/>
          <w:numId w:val="2"/>
        </w:numPr>
      </w:pPr>
    </w:p>
    <w:p w14:paraId="4AFCFCE7" w14:textId="6ECD86E2" w:rsidR="00EE5947" w:rsidRDefault="00EE5947" w:rsidP="00420CB9">
      <w:pPr>
        <w:pStyle w:val="ListParagraph"/>
        <w:numPr>
          <w:ilvl w:val="0"/>
          <w:numId w:val="1"/>
        </w:numPr>
      </w:pPr>
      <w:r>
        <w:t xml:space="preserve">Number and composition of participants of the MH study </w:t>
      </w:r>
    </w:p>
    <w:p w14:paraId="63C9600F" w14:textId="693B6997" w:rsidR="00881379" w:rsidRDefault="00881379" w:rsidP="00881379">
      <w:pPr>
        <w:pStyle w:val="ListParagraph"/>
        <w:numPr>
          <w:ilvl w:val="0"/>
          <w:numId w:val="2"/>
        </w:numPr>
      </w:pPr>
      <w:r>
        <w:t>Number of people who participated in the intervention</w:t>
      </w:r>
    </w:p>
    <w:p w14:paraId="42C49D79" w14:textId="39D12635" w:rsidR="00881379" w:rsidRDefault="00881379" w:rsidP="00881379">
      <w:pPr>
        <w:pStyle w:val="ListParagraph"/>
        <w:numPr>
          <w:ilvl w:val="0"/>
          <w:numId w:val="2"/>
        </w:numPr>
      </w:pPr>
      <w:r>
        <w:t>Composition of the participants</w:t>
      </w:r>
    </w:p>
    <w:p w14:paraId="2137CDEF" w14:textId="3CFE5720" w:rsidR="00EE5947" w:rsidRDefault="00881379" w:rsidP="00420CB9">
      <w:pPr>
        <w:pStyle w:val="ListParagraph"/>
        <w:numPr>
          <w:ilvl w:val="0"/>
          <w:numId w:val="1"/>
        </w:numPr>
      </w:pPr>
      <w:r>
        <w:t xml:space="preserve">Supervision of the intervention </w:t>
      </w:r>
    </w:p>
    <w:p w14:paraId="22C79D56" w14:textId="19BE26FD" w:rsidR="00881379" w:rsidRDefault="00881379" w:rsidP="00881379">
      <w:pPr>
        <w:pStyle w:val="ListParagraph"/>
        <w:numPr>
          <w:ilvl w:val="0"/>
          <w:numId w:val="2"/>
        </w:numPr>
      </w:pPr>
      <w:r>
        <w:t xml:space="preserve">How supervision was organized </w:t>
      </w:r>
    </w:p>
    <w:p w14:paraId="1FA8F8C2" w14:textId="0D2F2105" w:rsidR="00881379" w:rsidRDefault="00881379" w:rsidP="00881379">
      <w:pPr>
        <w:pStyle w:val="ListParagraph"/>
        <w:numPr>
          <w:ilvl w:val="1"/>
          <w:numId w:val="2"/>
        </w:numPr>
      </w:pPr>
      <w:r>
        <w:t xml:space="preserve">Terms of references and mission orders </w:t>
      </w:r>
    </w:p>
    <w:p w14:paraId="3056F6D8" w14:textId="39C96CB0" w:rsidR="00881379" w:rsidRDefault="0018696D" w:rsidP="00881379">
      <w:pPr>
        <w:pStyle w:val="ListParagraph"/>
        <w:numPr>
          <w:ilvl w:val="1"/>
          <w:numId w:val="2"/>
        </w:numPr>
      </w:pPr>
      <w:r>
        <w:t>Action plans</w:t>
      </w:r>
    </w:p>
    <w:p w14:paraId="39E74020" w14:textId="7DB42D46" w:rsidR="00881379" w:rsidRDefault="00881379" w:rsidP="00881379">
      <w:pPr>
        <w:pStyle w:val="ListParagraph"/>
        <w:numPr>
          <w:ilvl w:val="1"/>
          <w:numId w:val="2"/>
        </w:numPr>
      </w:pPr>
      <w:r>
        <w:t xml:space="preserve">Frequency of supervision </w:t>
      </w:r>
    </w:p>
    <w:p w14:paraId="74992A71" w14:textId="5083F331" w:rsidR="00881379" w:rsidRDefault="00881379" w:rsidP="00881379">
      <w:pPr>
        <w:pStyle w:val="ListParagraph"/>
        <w:numPr>
          <w:ilvl w:val="0"/>
          <w:numId w:val="2"/>
        </w:numPr>
      </w:pPr>
      <w:r>
        <w:t xml:space="preserve">Supervisors </w:t>
      </w:r>
    </w:p>
    <w:p w14:paraId="6287FD4E" w14:textId="4B08FE79" w:rsidR="00881379" w:rsidRDefault="00ED44B3" w:rsidP="00881379">
      <w:pPr>
        <w:pStyle w:val="ListParagraph"/>
        <w:numPr>
          <w:ilvl w:val="0"/>
          <w:numId w:val="2"/>
        </w:numPr>
      </w:pPr>
      <w:r>
        <w:t xml:space="preserve">Who were supervised </w:t>
      </w:r>
    </w:p>
    <w:p w14:paraId="1F6093FB" w14:textId="144C4365" w:rsidR="00ED44B3" w:rsidRDefault="00ED44B3" w:rsidP="00881379">
      <w:pPr>
        <w:pStyle w:val="ListParagraph"/>
        <w:numPr>
          <w:ilvl w:val="0"/>
          <w:numId w:val="2"/>
        </w:numPr>
      </w:pPr>
      <w:r>
        <w:lastRenderedPageBreak/>
        <w:t xml:space="preserve">What the supervision was on </w:t>
      </w:r>
    </w:p>
    <w:p w14:paraId="526DC3B8" w14:textId="545C6E78" w:rsidR="00ED44B3" w:rsidRDefault="00ED44B3" w:rsidP="00881379">
      <w:pPr>
        <w:pStyle w:val="ListParagraph"/>
        <w:numPr>
          <w:ilvl w:val="0"/>
          <w:numId w:val="2"/>
        </w:numPr>
      </w:pPr>
      <w:r>
        <w:t xml:space="preserve">Facilitators of the supervision process </w:t>
      </w:r>
    </w:p>
    <w:p w14:paraId="2C05160E" w14:textId="04CDF9A2" w:rsidR="00C419B0" w:rsidRDefault="00ED44B3" w:rsidP="00C419B0">
      <w:pPr>
        <w:pStyle w:val="ListParagraph"/>
        <w:numPr>
          <w:ilvl w:val="0"/>
          <w:numId w:val="2"/>
        </w:numPr>
      </w:pPr>
      <w:r>
        <w:t xml:space="preserve">Challenges during supervision </w:t>
      </w:r>
    </w:p>
    <w:p w14:paraId="12C174B9" w14:textId="5036A296" w:rsidR="00C419B0" w:rsidRDefault="00742F4F" w:rsidP="00420CB9">
      <w:pPr>
        <w:pStyle w:val="ListParagraph"/>
        <w:numPr>
          <w:ilvl w:val="0"/>
          <w:numId w:val="1"/>
        </w:numPr>
      </w:pPr>
      <w:r>
        <w:t xml:space="preserve">Activities carried out during peer-support groups </w:t>
      </w:r>
    </w:p>
    <w:p w14:paraId="676CDBF1" w14:textId="378208A6" w:rsidR="00742F4F" w:rsidRDefault="00742F4F" w:rsidP="00742F4F">
      <w:pPr>
        <w:pStyle w:val="ListParagraph"/>
        <w:numPr>
          <w:ilvl w:val="0"/>
          <w:numId w:val="2"/>
        </w:numPr>
      </w:pPr>
      <w:r>
        <w:t xml:space="preserve">Counselling sessions on courage and communication </w:t>
      </w:r>
    </w:p>
    <w:p w14:paraId="1D3E044F" w14:textId="2D55BFF9" w:rsidR="00742F4F" w:rsidRDefault="00742F4F" w:rsidP="00742F4F">
      <w:pPr>
        <w:pStyle w:val="ListParagraph"/>
        <w:numPr>
          <w:ilvl w:val="0"/>
          <w:numId w:val="2"/>
        </w:numPr>
      </w:pPr>
      <w:r>
        <w:t xml:space="preserve">Selfcare </w:t>
      </w:r>
    </w:p>
    <w:p w14:paraId="1609123F" w14:textId="762B30FC" w:rsidR="00742F4F" w:rsidRDefault="00742F4F" w:rsidP="00742F4F">
      <w:pPr>
        <w:pStyle w:val="ListParagraph"/>
        <w:numPr>
          <w:ilvl w:val="0"/>
          <w:numId w:val="2"/>
        </w:numPr>
      </w:pPr>
      <w:r>
        <w:t xml:space="preserve">Decision-making discussions e.g. on group finances </w:t>
      </w:r>
    </w:p>
    <w:p w14:paraId="0CDCF668" w14:textId="02A822B0" w:rsidR="0038691B" w:rsidRDefault="0038691B" w:rsidP="00742F4F">
      <w:pPr>
        <w:pStyle w:val="ListParagraph"/>
        <w:numPr>
          <w:ilvl w:val="0"/>
          <w:numId w:val="2"/>
        </w:numPr>
      </w:pPr>
      <w:r>
        <w:t xml:space="preserve">Home visits </w:t>
      </w:r>
    </w:p>
    <w:p w14:paraId="573DCFB6" w14:textId="2E8D852B" w:rsidR="0038691B" w:rsidRDefault="0038691B" w:rsidP="00742F4F">
      <w:pPr>
        <w:pStyle w:val="ListParagraph"/>
        <w:numPr>
          <w:ilvl w:val="0"/>
          <w:numId w:val="2"/>
        </w:numPr>
      </w:pPr>
      <w:r>
        <w:t xml:space="preserve">Soap making </w:t>
      </w:r>
    </w:p>
    <w:p w14:paraId="52A62397" w14:textId="5BCF4936" w:rsidR="0038691B" w:rsidRDefault="0038691B" w:rsidP="0038691B">
      <w:pPr>
        <w:pStyle w:val="ListParagraph"/>
        <w:numPr>
          <w:ilvl w:val="0"/>
          <w:numId w:val="1"/>
        </w:numPr>
      </w:pPr>
      <w:r>
        <w:t xml:space="preserve">Contribution of participants in peer support groups </w:t>
      </w:r>
    </w:p>
    <w:p w14:paraId="2313F8F4" w14:textId="6C5A7B25" w:rsidR="0038691B" w:rsidRDefault="0018696D" w:rsidP="0038691B">
      <w:pPr>
        <w:pStyle w:val="ListParagraph"/>
        <w:numPr>
          <w:ilvl w:val="0"/>
          <w:numId w:val="2"/>
        </w:numPr>
      </w:pPr>
      <w:r>
        <w:t xml:space="preserve">Facilitator on selfcare after haven received training </w:t>
      </w:r>
    </w:p>
    <w:p w14:paraId="55386AE1" w14:textId="46EB15D7" w:rsidR="0018696D" w:rsidRDefault="0018696D" w:rsidP="0038691B">
      <w:pPr>
        <w:pStyle w:val="ListParagraph"/>
        <w:numPr>
          <w:ilvl w:val="0"/>
          <w:numId w:val="2"/>
        </w:numPr>
      </w:pPr>
      <w:r>
        <w:t xml:space="preserve">Home visits </w:t>
      </w:r>
    </w:p>
    <w:p w14:paraId="311E0D8A" w14:textId="6CEE7312" w:rsidR="00881379" w:rsidRDefault="00ED44B3" w:rsidP="00420CB9">
      <w:pPr>
        <w:pStyle w:val="ListParagraph"/>
        <w:numPr>
          <w:ilvl w:val="0"/>
          <w:numId w:val="1"/>
        </w:numPr>
      </w:pPr>
      <w:r>
        <w:t xml:space="preserve">Impact of the MH intervention </w:t>
      </w:r>
      <w:r w:rsidR="00C419B0">
        <w:t>(Impact of the peer-support groups)</w:t>
      </w:r>
    </w:p>
    <w:p w14:paraId="66A75AE4" w14:textId="65541D49" w:rsidR="00ED44B3" w:rsidRDefault="00ED44B3" w:rsidP="00ED44B3">
      <w:pPr>
        <w:pStyle w:val="ListParagraph"/>
        <w:numPr>
          <w:ilvl w:val="0"/>
          <w:numId w:val="2"/>
        </w:numPr>
      </w:pPr>
      <w:r>
        <w:t xml:space="preserve">On people affected by skin NTDs </w:t>
      </w:r>
    </w:p>
    <w:p w14:paraId="639FD350" w14:textId="47491ACA" w:rsidR="00ED44B3" w:rsidRDefault="00ED44B3" w:rsidP="00ED44B3">
      <w:pPr>
        <w:pStyle w:val="ListParagraph"/>
        <w:numPr>
          <w:ilvl w:val="1"/>
          <w:numId w:val="2"/>
        </w:numPr>
      </w:pPr>
      <w:r>
        <w:t xml:space="preserve">Shared space for people affected </w:t>
      </w:r>
    </w:p>
    <w:p w14:paraId="362C2247" w14:textId="551C5312" w:rsidR="00ED44B3" w:rsidRDefault="00ED44B3" w:rsidP="00ED44B3">
      <w:pPr>
        <w:pStyle w:val="ListParagraph"/>
        <w:numPr>
          <w:ilvl w:val="1"/>
          <w:numId w:val="2"/>
        </w:numPr>
      </w:pPr>
      <w:r>
        <w:t xml:space="preserve">Improved peace of mind </w:t>
      </w:r>
    </w:p>
    <w:p w14:paraId="2E636677" w14:textId="1B4EA9B3" w:rsidR="0038691B" w:rsidRDefault="0038691B" w:rsidP="00ED44B3">
      <w:pPr>
        <w:pStyle w:val="ListParagraph"/>
        <w:numPr>
          <w:ilvl w:val="1"/>
          <w:numId w:val="2"/>
        </w:numPr>
      </w:pPr>
      <w:r>
        <w:t>Decreased suicidal / self-harming thoughts</w:t>
      </w:r>
    </w:p>
    <w:p w14:paraId="6AAE03A5" w14:textId="5AE2B002" w:rsidR="00ED44B3" w:rsidRDefault="00C419B0" w:rsidP="00ED44B3">
      <w:pPr>
        <w:pStyle w:val="ListParagraph"/>
        <w:numPr>
          <w:ilvl w:val="1"/>
          <w:numId w:val="2"/>
        </w:numPr>
      </w:pPr>
      <w:r>
        <w:t>Improved c</w:t>
      </w:r>
      <w:r w:rsidR="00ED44B3">
        <w:t>ommunity integration</w:t>
      </w:r>
    </w:p>
    <w:p w14:paraId="6BE979CB" w14:textId="374199CF" w:rsidR="00C419B0" w:rsidRDefault="00C419B0" w:rsidP="00ED44B3">
      <w:pPr>
        <w:pStyle w:val="ListParagraph"/>
        <w:numPr>
          <w:ilvl w:val="1"/>
          <w:numId w:val="2"/>
        </w:numPr>
      </w:pPr>
      <w:r>
        <w:t xml:space="preserve">Improved communication with community members </w:t>
      </w:r>
    </w:p>
    <w:p w14:paraId="6DF62954" w14:textId="62AF822A" w:rsidR="00ED44B3" w:rsidRDefault="00ED44B3" w:rsidP="00ED44B3">
      <w:pPr>
        <w:pStyle w:val="ListParagraph"/>
        <w:numPr>
          <w:ilvl w:val="1"/>
          <w:numId w:val="2"/>
        </w:numPr>
      </w:pPr>
      <w:r>
        <w:t>Improved knowledge on skin care</w:t>
      </w:r>
    </w:p>
    <w:p w14:paraId="4285FCF9" w14:textId="27D6AFB8" w:rsidR="00ED44B3" w:rsidRDefault="00ED44B3" w:rsidP="00ED44B3">
      <w:pPr>
        <w:pStyle w:val="ListParagraph"/>
        <w:numPr>
          <w:ilvl w:val="1"/>
          <w:numId w:val="2"/>
        </w:numPr>
      </w:pPr>
      <w:r>
        <w:t xml:space="preserve">Improved overall physical health </w:t>
      </w:r>
      <w:r w:rsidR="00BB04C7">
        <w:t>e.g. participants able to walk following continues care</w:t>
      </w:r>
    </w:p>
    <w:p w14:paraId="0867DD30" w14:textId="16928BE0" w:rsidR="00AC6A68" w:rsidRDefault="00AC6A68" w:rsidP="00ED44B3">
      <w:pPr>
        <w:pStyle w:val="ListParagraph"/>
        <w:numPr>
          <w:ilvl w:val="1"/>
          <w:numId w:val="2"/>
        </w:numPr>
      </w:pPr>
      <w:r>
        <w:t xml:space="preserve">Regained a source of revenue e.g. selling soap </w:t>
      </w:r>
    </w:p>
    <w:p w14:paraId="72CA6FCE" w14:textId="47F9A8B4" w:rsidR="0038691B" w:rsidRDefault="0038691B" w:rsidP="00ED44B3">
      <w:pPr>
        <w:pStyle w:val="ListParagraph"/>
        <w:numPr>
          <w:ilvl w:val="1"/>
          <w:numId w:val="2"/>
        </w:numPr>
      </w:pPr>
      <w:r>
        <w:t xml:space="preserve">Improved knowledge on selfcare </w:t>
      </w:r>
    </w:p>
    <w:p w14:paraId="0F22AA24" w14:textId="5BF7D9A1" w:rsidR="0038691B" w:rsidRDefault="0038691B" w:rsidP="00ED44B3">
      <w:pPr>
        <w:pStyle w:val="ListParagraph"/>
        <w:numPr>
          <w:ilvl w:val="1"/>
          <w:numId w:val="2"/>
        </w:numPr>
      </w:pPr>
      <w:r>
        <w:t xml:space="preserve">Benefitted from selfcare kits </w:t>
      </w:r>
    </w:p>
    <w:p w14:paraId="4B61A637" w14:textId="7A000300" w:rsidR="00ED44B3" w:rsidRDefault="00ED44B3" w:rsidP="00ED44B3">
      <w:pPr>
        <w:pStyle w:val="ListParagraph"/>
        <w:numPr>
          <w:ilvl w:val="0"/>
          <w:numId w:val="2"/>
        </w:numPr>
      </w:pPr>
      <w:r>
        <w:t xml:space="preserve">On the community </w:t>
      </w:r>
    </w:p>
    <w:p w14:paraId="085FD3F2" w14:textId="16053290" w:rsidR="00ED44B3" w:rsidRDefault="00FA55DA" w:rsidP="00ED44B3">
      <w:pPr>
        <w:pStyle w:val="ListParagraph"/>
        <w:numPr>
          <w:ilvl w:val="1"/>
          <w:numId w:val="2"/>
        </w:numPr>
      </w:pPr>
      <w:r>
        <w:t xml:space="preserve">Reduced discrimination </w:t>
      </w:r>
    </w:p>
    <w:p w14:paraId="7F1256EB" w14:textId="67E127B1" w:rsidR="00FA55DA" w:rsidRDefault="00FA55DA" w:rsidP="00ED44B3">
      <w:pPr>
        <w:pStyle w:val="ListParagraph"/>
        <w:numPr>
          <w:ilvl w:val="1"/>
          <w:numId w:val="2"/>
        </w:numPr>
      </w:pPr>
      <w:r>
        <w:t>Community integration with people affected by skin NTDs</w:t>
      </w:r>
    </w:p>
    <w:p w14:paraId="44BFB85E" w14:textId="7E2F915C" w:rsidR="00831B7E" w:rsidRDefault="00831B7E" w:rsidP="00831B7E">
      <w:pPr>
        <w:pStyle w:val="ListParagraph"/>
        <w:numPr>
          <w:ilvl w:val="0"/>
          <w:numId w:val="2"/>
        </w:numPr>
      </w:pPr>
      <w:r>
        <w:t>On the participant</w:t>
      </w:r>
    </w:p>
    <w:p w14:paraId="4D4F92FA" w14:textId="76650BF3" w:rsidR="00831B7E" w:rsidRDefault="00831B7E" w:rsidP="00831B7E">
      <w:pPr>
        <w:pStyle w:val="ListParagraph"/>
        <w:numPr>
          <w:ilvl w:val="1"/>
          <w:numId w:val="2"/>
        </w:numPr>
      </w:pPr>
      <w:r>
        <w:t xml:space="preserve">Emerging system of entrepreneurship with people affected </w:t>
      </w:r>
      <w:r w:rsidR="00BB04C7">
        <w:t>may</w:t>
      </w:r>
      <w:r>
        <w:t xml:space="preserve"> ease work on </w:t>
      </w:r>
      <w:r w:rsidR="00BB04C7">
        <w:t>self-sufficiency</w:t>
      </w:r>
    </w:p>
    <w:p w14:paraId="4CFA04ED" w14:textId="7EEBCE9A" w:rsidR="00BB04C7" w:rsidRDefault="00BB04C7" w:rsidP="00831B7E">
      <w:pPr>
        <w:pStyle w:val="ListParagraph"/>
        <w:numPr>
          <w:ilvl w:val="1"/>
          <w:numId w:val="2"/>
        </w:numPr>
      </w:pPr>
      <w:r>
        <w:t xml:space="preserve">Soap manufactured locally may improve self-care </w:t>
      </w:r>
    </w:p>
    <w:p w14:paraId="1299C0E1" w14:textId="34CE2DE8" w:rsidR="00320130" w:rsidRDefault="00320130" w:rsidP="00320130">
      <w:pPr>
        <w:pStyle w:val="ListParagraph"/>
        <w:numPr>
          <w:ilvl w:val="0"/>
          <w:numId w:val="2"/>
        </w:numPr>
      </w:pPr>
      <w:r>
        <w:t xml:space="preserve">Extend to which intervention addressed needs </w:t>
      </w:r>
    </w:p>
    <w:p w14:paraId="4958C2B5" w14:textId="14ACCA0C" w:rsidR="00320130" w:rsidRDefault="00320130" w:rsidP="00320130">
      <w:pPr>
        <w:pStyle w:val="ListParagraph"/>
        <w:numPr>
          <w:ilvl w:val="1"/>
          <w:numId w:val="2"/>
        </w:numPr>
      </w:pPr>
      <w:r>
        <w:t xml:space="preserve">Intervention addressed discrimination against persons affected </w:t>
      </w:r>
    </w:p>
    <w:p w14:paraId="19DDF77E" w14:textId="77777777" w:rsidR="00320130" w:rsidRDefault="00320130" w:rsidP="00320130">
      <w:pPr>
        <w:pStyle w:val="ListParagraph"/>
        <w:numPr>
          <w:ilvl w:val="1"/>
          <w:numId w:val="2"/>
        </w:numPr>
      </w:pPr>
    </w:p>
    <w:p w14:paraId="4BF4FD0E" w14:textId="0AD3AB24" w:rsidR="00320130" w:rsidRDefault="00320130" w:rsidP="00320130">
      <w:pPr>
        <w:pStyle w:val="ListParagraph"/>
        <w:numPr>
          <w:ilvl w:val="0"/>
          <w:numId w:val="2"/>
        </w:numPr>
      </w:pPr>
      <w:r>
        <w:t xml:space="preserve">Strengths of the intervention </w:t>
      </w:r>
    </w:p>
    <w:p w14:paraId="209F72C6" w14:textId="135586D8" w:rsidR="00320130" w:rsidRDefault="00320130" w:rsidP="00320130">
      <w:pPr>
        <w:pStyle w:val="ListParagraph"/>
        <w:numPr>
          <w:ilvl w:val="1"/>
          <w:numId w:val="2"/>
        </w:numPr>
      </w:pPr>
      <w:r>
        <w:t xml:space="preserve">Self-care training and provision of self-care kits </w:t>
      </w:r>
    </w:p>
    <w:p w14:paraId="78020EE2" w14:textId="42C2C3D0" w:rsidR="00320130" w:rsidRDefault="00320130" w:rsidP="00320130">
      <w:pPr>
        <w:pStyle w:val="ListParagraph"/>
        <w:numPr>
          <w:ilvl w:val="1"/>
          <w:numId w:val="2"/>
        </w:numPr>
      </w:pPr>
      <w:r>
        <w:t xml:space="preserve">Follow-up of persons affected </w:t>
      </w:r>
    </w:p>
    <w:p w14:paraId="7B86EAD0" w14:textId="130681F4" w:rsidR="00320130" w:rsidRDefault="00320130" w:rsidP="00320130">
      <w:pPr>
        <w:pStyle w:val="ListParagraph"/>
        <w:numPr>
          <w:ilvl w:val="0"/>
          <w:numId w:val="2"/>
        </w:numPr>
      </w:pPr>
      <w:r>
        <w:t xml:space="preserve">Weaknesses of the intervention </w:t>
      </w:r>
    </w:p>
    <w:p w14:paraId="338F3A8A" w14:textId="536E5654" w:rsidR="00320130" w:rsidRDefault="00320130" w:rsidP="00320130">
      <w:pPr>
        <w:pStyle w:val="ListParagraph"/>
        <w:numPr>
          <w:ilvl w:val="1"/>
          <w:numId w:val="2"/>
        </w:numPr>
      </w:pPr>
      <w:r>
        <w:t xml:space="preserve">Sustainability of intervention is uncertain </w:t>
      </w:r>
    </w:p>
    <w:p w14:paraId="5A68529E" w14:textId="6B3F55FD" w:rsidR="00320130" w:rsidRDefault="00320130" w:rsidP="00320130">
      <w:pPr>
        <w:pStyle w:val="ListParagraph"/>
        <w:numPr>
          <w:ilvl w:val="1"/>
          <w:numId w:val="2"/>
        </w:numPr>
      </w:pPr>
      <w:r>
        <w:t>Intervention still dependent on external funding and the state</w:t>
      </w:r>
    </w:p>
    <w:p w14:paraId="6934D268" w14:textId="5302878E" w:rsidR="00320130" w:rsidRDefault="00320130" w:rsidP="00320130">
      <w:pPr>
        <w:pStyle w:val="ListParagraph"/>
        <w:numPr>
          <w:ilvl w:val="1"/>
          <w:numId w:val="2"/>
        </w:numPr>
      </w:pPr>
      <w:r>
        <w:t xml:space="preserve">Supply chain of self-care inputs is not constant </w:t>
      </w:r>
    </w:p>
    <w:p w14:paraId="71A871A3" w14:textId="4C6B272E" w:rsidR="0018696D" w:rsidRDefault="0018696D" w:rsidP="00420CB9">
      <w:pPr>
        <w:pStyle w:val="ListParagraph"/>
        <w:numPr>
          <w:ilvl w:val="0"/>
          <w:numId w:val="1"/>
        </w:numPr>
      </w:pPr>
      <w:r>
        <w:t xml:space="preserve">How intervention can be improved </w:t>
      </w:r>
    </w:p>
    <w:p w14:paraId="1246B0BA" w14:textId="4FECF750" w:rsidR="0018696D" w:rsidRDefault="0018696D" w:rsidP="0018696D">
      <w:pPr>
        <w:pStyle w:val="ListParagraph"/>
        <w:numPr>
          <w:ilvl w:val="0"/>
          <w:numId w:val="2"/>
        </w:numPr>
      </w:pPr>
      <w:r>
        <w:t>Include construction of portable water to support people affected with skin care</w:t>
      </w:r>
    </w:p>
    <w:p w14:paraId="20FA4A3A" w14:textId="53E608F0" w:rsidR="0018696D" w:rsidRDefault="0018696D" w:rsidP="0018696D">
      <w:pPr>
        <w:pStyle w:val="ListParagraph"/>
        <w:numPr>
          <w:ilvl w:val="0"/>
          <w:numId w:val="2"/>
        </w:numPr>
      </w:pPr>
      <w:r>
        <w:t>Include distribution of medications in the intervention, such as pain killers</w:t>
      </w:r>
    </w:p>
    <w:p w14:paraId="67D3F401" w14:textId="7F5B6E6E" w:rsidR="00ED44B3" w:rsidRDefault="00ED44B3" w:rsidP="00420CB9">
      <w:pPr>
        <w:pStyle w:val="ListParagraph"/>
        <w:numPr>
          <w:ilvl w:val="0"/>
          <w:numId w:val="1"/>
        </w:numPr>
      </w:pPr>
      <w:r>
        <w:t>Sustainability of the MH intervention</w:t>
      </w:r>
    </w:p>
    <w:p w14:paraId="3E8848A5" w14:textId="71FCB1EB" w:rsidR="00320130" w:rsidRDefault="00320130" w:rsidP="00320130">
      <w:pPr>
        <w:pStyle w:val="ListParagraph"/>
        <w:numPr>
          <w:ilvl w:val="0"/>
          <w:numId w:val="2"/>
        </w:numPr>
      </w:pPr>
      <w:r>
        <w:t xml:space="preserve">Maintain </w:t>
      </w:r>
      <w:r w:rsidR="00831B7E">
        <w:t xml:space="preserve">planned </w:t>
      </w:r>
      <w:r>
        <w:t>follow-up of people living with skin NTDs</w:t>
      </w:r>
    </w:p>
    <w:p w14:paraId="49D3F17F" w14:textId="612F9F2C" w:rsidR="00320130" w:rsidRDefault="00320130" w:rsidP="00320130">
      <w:pPr>
        <w:pStyle w:val="ListParagraph"/>
        <w:numPr>
          <w:ilvl w:val="0"/>
          <w:numId w:val="2"/>
        </w:numPr>
      </w:pPr>
      <w:r>
        <w:t xml:space="preserve">Include young leaders of the community in peer-support groups </w:t>
      </w:r>
    </w:p>
    <w:p w14:paraId="6C3C4F26" w14:textId="754F48FA" w:rsidR="00320130" w:rsidRDefault="00831B7E" w:rsidP="00320130">
      <w:pPr>
        <w:pStyle w:val="ListParagraph"/>
        <w:numPr>
          <w:ilvl w:val="0"/>
          <w:numId w:val="2"/>
        </w:numPr>
      </w:pPr>
      <w:r>
        <w:lastRenderedPageBreak/>
        <w:t xml:space="preserve">Increase community sensitization on skins NTDs, persons affected and on the MH intervention </w:t>
      </w:r>
    </w:p>
    <w:p w14:paraId="12C6AC88" w14:textId="0E29AEC7" w:rsidR="00831B7E" w:rsidRDefault="00831B7E" w:rsidP="00320130">
      <w:pPr>
        <w:pStyle w:val="ListParagraph"/>
        <w:numPr>
          <w:ilvl w:val="0"/>
          <w:numId w:val="2"/>
        </w:numPr>
      </w:pPr>
      <w:r>
        <w:t xml:space="preserve">Scale up to other communities through sensitization </w:t>
      </w:r>
    </w:p>
    <w:p w14:paraId="7E53D434" w14:textId="47E6C358" w:rsidR="00831B7E" w:rsidRDefault="0018696D" w:rsidP="00320130">
      <w:pPr>
        <w:pStyle w:val="ListParagraph"/>
        <w:numPr>
          <w:ilvl w:val="0"/>
          <w:numId w:val="2"/>
        </w:numPr>
      </w:pPr>
      <w:r>
        <w:t xml:space="preserve">Maintain activities of the peer-support groups: counselling, home visits, soap making, etc. </w:t>
      </w:r>
    </w:p>
    <w:p w14:paraId="202EC97F" w14:textId="2B3A644E" w:rsidR="00320130" w:rsidRDefault="00320130" w:rsidP="00420CB9">
      <w:pPr>
        <w:pStyle w:val="ListParagraph"/>
        <w:numPr>
          <w:ilvl w:val="0"/>
          <w:numId w:val="1"/>
        </w:numPr>
      </w:pPr>
      <w:r>
        <w:t xml:space="preserve">External factors that may have influenced intervention outcomes </w:t>
      </w:r>
    </w:p>
    <w:p w14:paraId="13B6B748" w14:textId="049B2067" w:rsidR="00BB04C7" w:rsidRDefault="00BB04C7" w:rsidP="00BB04C7">
      <w:pPr>
        <w:pStyle w:val="ListParagraph"/>
        <w:numPr>
          <w:ilvl w:val="0"/>
          <w:numId w:val="2"/>
        </w:numPr>
      </w:pPr>
    </w:p>
    <w:sectPr w:rsidR="00BB0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E30B3E"/>
    <w:multiLevelType w:val="hybridMultilevel"/>
    <w:tmpl w:val="7F9AB14A"/>
    <w:lvl w:ilvl="0" w:tplc="F92466F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FF21E55"/>
    <w:multiLevelType w:val="hybridMultilevel"/>
    <w:tmpl w:val="7E1A0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020684">
    <w:abstractNumId w:val="1"/>
  </w:num>
  <w:num w:numId="2" w16cid:durableId="956137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CB9"/>
    <w:rsid w:val="00013197"/>
    <w:rsid w:val="0018696D"/>
    <w:rsid w:val="001E6648"/>
    <w:rsid w:val="0025722B"/>
    <w:rsid w:val="00320130"/>
    <w:rsid w:val="0038691B"/>
    <w:rsid w:val="00420CB9"/>
    <w:rsid w:val="006404D7"/>
    <w:rsid w:val="00742F4F"/>
    <w:rsid w:val="007D2688"/>
    <w:rsid w:val="00831B7E"/>
    <w:rsid w:val="00881379"/>
    <w:rsid w:val="009735E3"/>
    <w:rsid w:val="00A31AE4"/>
    <w:rsid w:val="00AC6A68"/>
    <w:rsid w:val="00BB04C7"/>
    <w:rsid w:val="00C419B0"/>
    <w:rsid w:val="00D432B8"/>
    <w:rsid w:val="00E72058"/>
    <w:rsid w:val="00ED44B3"/>
    <w:rsid w:val="00EE5947"/>
    <w:rsid w:val="00FA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A29B"/>
  <w15:chartTrackingRefBased/>
  <w15:docId w15:val="{95961CD2-71AA-411C-ACB2-830DCC0F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C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2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o Nganda</dc:creator>
  <cp:keywords/>
  <dc:description/>
  <cp:lastModifiedBy>Maaike Seekles</cp:lastModifiedBy>
  <cp:revision>2</cp:revision>
  <dcterms:created xsi:type="dcterms:W3CDTF">2025-07-17T08:30:00Z</dcterms:created>
  <dcterms:modified xsi:type="dcterms:W3CDTF">2025-07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d9703-517c-4cc7-8a57-c85edace22b7</vt:lpwstr>
  </property>
</Properties>
</file>